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37FADB">
      <w:pPr>
        <w:pStyle w:val="2"/>
        <w:rPr>
          <w:rFonts w:hint="eastAsia" w:ascii="Times New Roman" w:hAnsi="Times New Roman" w:cs="Times New Roman"/>
          <w:color w:val="auto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eastAsia="zh-CN"/>
        </w:rPr>
        <w:t>Supplementary Table S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eastAsia="zh-CN"/>
        </w:rPr>
        <w:t>Top 20 funding agencies supporting myogenin (MyoG) research.</w:t>
      </w:r>
    </w:p>
    <w:tbl>
      <w:tblPr>
        <w:tblStyle w:val="4"/>
        <w:tblW w:w="84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135"/>
        <w:gridCol w:w="2548"/>
      </w:tblGrid>
      <w:tr w14:paraId="0F467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2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7820BE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51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6CE9A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unding agency</w:t>
            </w:r>
          </w:p>
        </w:tc>
        <w:tc>
          <w:tcPr>
            <w:tcW w:w="254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7AD49D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umber of funded publications</w:t>
            </w:r>
          </w:p>
        </w:tc>
      </w:tr>
      <w:tr w14:paraId="141BF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FA7E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513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F6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ATIONAL INSTITUTES OF HEALTH NIH USA</w:t>
            </w:r>
          </w:p>
        </w:tc>
        <w:tc>
          <w:tcPr>
            <w:tcW w:w="254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86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</w:tr>
      <w:tr w14:paraId="2C1DF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3319BD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2B2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TED STATES DEPARTMENT OF HEALTH HUMAN SERVIC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DAA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</w:tr>
      <w:tr w14:paraId="358E5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C13A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6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ATIONAL NATURAL SCIENCE FOUNDATION OF CHINA NSFC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D45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</w:tr>
      <w:tr w14:paraId="2F78C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B6D414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BCD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INISTRY OF EDUCATION CULTURE SPORTS SCIENCE AND TECHNOLOGY JAPAN MEX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05C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 w14:paraId="3DB42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57BB4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47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IH NATIONAL CANCER INSTITUTE NC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26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  <w:tr w14:paraId="2F404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892A8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27DB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JAPAN SOCIETY FOR THE PROMOTION OF SCIENC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127D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</w:tr>
      <w:tr w14:paraId="1EF97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78A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961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GRANTS IN AID FOR SCIENTIFIC RESEARCH KAKENH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48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</w:tr>
      <w:tr w14:paraId="77779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499122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4979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SSOCIATION FRANCAISE CONTRE LES MYOPATHI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20B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 w14:paraId="74896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F6D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E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IH NATIONAL INSTITUTE OF GENERAL MEDICAL SCIENCES NIGM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120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</w:tr>
      <w:tr w14:paraId="3626B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5BA41C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545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IH NATIONAL INSTITUTE OF ARTHRITIS MUSCULOSKELETAL SKIN DISEASES NIAM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8AF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 w14:paraId="40189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4A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17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K RESEARCH INNOVATION UKR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DF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 w14:paraId="007D0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02AC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3242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GERMAN RESEARCH FOUNDATION DF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3492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46D84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D05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776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USCULAR DYSTROPHY ASSOCI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A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2D78A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314B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451D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CANADIAN INSTITUTES OF HEALTH RESEARCH CIH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9D2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74C26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F66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50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EUROPEAN UNION EU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77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32BAE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5FBE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D8D9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FUNDACAO DE AMPARO A PESQUISA DO ESTADO DE SAO PAULO FAPESP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E99BF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0337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139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97D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EDICAL RESEARCH COUNCIL UK MRC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C3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12846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8034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15B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IH NATIONAL INSTITUTE OF NEUROLOGICAL DISORDERS STROKE NIND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BC4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66C79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B8A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451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INISTRY OF EDUCATION UNIVERSITIES AND RESEARCH MIU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A2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 w14:paraId="0757B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6A07FC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1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0288A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ATURAL SCIENCES AND ENGINEERING RESEARCH COUNCIL OF CANADA NSERC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noWrap/>
            <w:vAlign w:val="center"/>
          </w:tcPr>
          <w:p w14:paraId="7AB5D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</w:tbl>
    <w:p w14:paraId="657F3A6B"/>
    <w:p w14:paraId="36AB64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D833C0"/>
    <w:rsid w:val="37CF580A"/>
    <w:rsid w:val="399C5015"/>
    <w:rsid w:val="506D5769"/>
    <w:rsid w:val="509947B0"/>
    <w:rsid w:val="55F67FAE"/>
    <w:rsid w:val="5BC546AB"/>
    <w:rsid w:val="66D71736"/>
    <w:rsid w:val="6725158A"/>
    <w:rsid w:val="687D650B"/>
    <w:rsid w:val="77356731"/>
    <w:rsid w:val="7887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</Words>
  <Characters>976</Characters>
  <Lines>0</Lines>
  <Paragraphs>0</Paragraphs>
  <TotalTime>0</TotalTime>
  <ScaleCrop>false</ScaleCrop>
  <LinksUpToDate>false</LinksUpToDate>
  <CharactersWithSpaces>11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0:58:00Z</dcterms:created>
  <dc:creator>28096</dc:creator>
  <cp:lastModifiedBy>Romeo</cp:lastModifiedBy>
  <dcterms:modified xsi:type="dcterms:W3CDTF">2026-02-03T11:3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8F682010311B4152AE1A11E810FF0BF3_12</vt:lpwstr>
  </property>
</Properties>
</file>